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ry Table 1-</w:t>
      </w:r>
      <w:r>
        <w:rPr/>
        <w:t xml:space="preserve"> The mouse ROR2 sequence coverage by mass spectrometry. 48.6% of amino acids were identified (Bold and underlined in red), including 9 out of 20 tyrosine residues in the cytoplasmic region. Peptides filtered using Bioworks 3.3 peptide probability: &lt;1e-3. </w:t>
      </w:r>
    </w:p>
    <w:p>
      <w:pPr>
        <w:pStyle w:val="Normal"/>
        <w:rPr/>
      </w:pPr>
      <w:r>
        <w:rPr/>
      </w:r>
    </w:p>
    <w:tbl>
      <w:tblPr>
        <w:tblW w:w="82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390"/>
        <w:gridCol w:w="1328"/>
        <w:gridCol w:w="1372"/>
        <w:gridCol w:w="1381"/>
        <w:gridCol w:w="1399"/>
      </w:tblGrid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GWVRPS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LCARAVW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AALLLWTPW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EVEDSE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TLGQPDG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PLPTLKGY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FLEPVN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VQGQTAI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C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VAGNPP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PNVRWLKND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PVVQEPR</w:t>
            </w:r>
            <w:r>
              <w:rPr>
                <w:rFonts w:cs="Arial" w:ascii="Arial" w:hAnsi="Arial"/>
                <w:sz w:val="16"/>
                <w:szCs w:val="16"/>
              </w:rPr>
              <w:t>RVV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KTEYGSRL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IQDLDTTD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GYYQCVATNG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LKTITATGVL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YVR</w:t>
            </w:r>
            <w:r>
              <w:rPr>
                <w:rFonts w:cs="Arial" w:ascii="Arial" w:hAnsi="Arial"/>
                <w:sz w:val="16"/>
                <w:szCs w:val="16"/>
              </w:rPr>
              <w:t>LGPTHS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NFQDDDQ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FCQPYRGI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RFIGN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IYVDSLQMQG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IGTSTQL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CSQFAIP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FVFPLC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APKPRE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RDECEV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LC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QEYTI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ARSNPLILMR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LP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CEAL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MPESPDAAN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YHQCYNGS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YRGMAS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SGHQCQPW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ALQHPHSHRL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SSTEFPELG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GHAYCRNPG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QMEGPWCFTQ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NK</w:t>
            </w:r>
            <w:r>
              <w:rPr>
                <w:rFonts w:cs="Arial" w:ascii="Arial" w:hAnsi="Arial"/>
                <w:sz w:val="16"/>
                <w:szCs w:val="16"/>
              </w:rPr>
              <w:t>NV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VELC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VPPCSPR</w:t>
            </w:r>
            <w:r>
              <w:rPr>
                <w:rFonts w:cs="Arial" w:ascii="Arial" w:hAnsi="Arial"/>
                <w:sz w:val="16"/>
                <w:szCs w:val="16"/>
              </w:rPr>
              <w:t>DG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IPLVIA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FLVCMCRN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QKASASTPQ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QLMASPSQ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DMEMPLISQH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K</w:t>
            </w:r>
            <w:r>
              <w:rPr>
                <w:rFonts w:cs="Arial" w:ascii="Arial" w:hAnsi="Arial"/>
                <w:sz w:val="16"/>
                <w:szCs w:val="16"/>
              </w:rPr>
              <w:t>QA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LKEIS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STVRFMEEL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EDRFGKVYK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HLFGPAPGE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DKAEGPLREE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FRQEAMLR</w:t>
            </w:r>
            <w:r>
              <w:rPr>
                <w:rFonts w:cs="Arial" w:ascii="Arial" w:hAnsi="Arial"/>
                <w:sz w:val="16"/>
                <w:szCs w:val="16"/>
              </w:rPr>
              <w:t>A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LQHPNIVCL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GVVTKDQPL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MIFSYCSHG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LHEFLVMRS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HSDVGSTDDD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RTVKSALEPP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DFVHVVAQI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VVHK</w:t>
            </w:r>
            <w:r>
              <w:rPr>
                <w:rFonts w:cs="Arial" w:ascii="Arial" w:hAnsi="Arial"/>
                <w:sz w:val="16"/>
                <w:szCs w:val="16"/>
              </w:rPr>
              <w:t>DLAT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VLVYDKLNV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ISDLGLFREV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YSADYYKLMG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NSLLPIRWM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PEAVMYGK</w:t>
            </w:r>
            <w:r>
              <w:rPr>
                <w:rFonts w:cs="Arial" w:ascii="Arial" w:hAnsi="Arial"/>
                <w:sz w:val="16"/>
                <w:szCs w:val="16"/>
              </w:rPr>
              <w:t>F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SDIWSYG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WEVFSYGL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PYCGYSNQ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CPDDCPAW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YALMIECW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PSRRP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FK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DIHSR</w:t>
            </w:r>
            <w:r>
              <w:rPr>
                <w:rFonts w:cs="Arial" w:ascii="Arial" w:hAnsi="Arial"/>
                <w:sz w:val="16"/>
                <w:szCs w:val="16"/>
              </w:rPr>
              <w:t>L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SW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NLSNYNSSAQ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TSGASNTTQ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SSLSTSPVSN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VSNAR</w:t>
            </w:r>
            <w:r>
              <w:rPr>
                <w:rFonts w:cs="Arial" w:ascii="Arial" w:hAnsi="Arial"/>
                <w:sz w:val="16"/>
                <w:szCs w:val="16"/>
              </w:rPr>
              <w:t>YMAPK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AQPFPQPQ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PPAQLYIP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NGYQPVPA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YLPNFYPV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PMQMAPQQ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PQMVP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P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SHHSGSGST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TGYVTTAPS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u w:val="single"/>
              </w:rPr>
              <w:t>TSVADR</w:t>
            </w:r>
            <w:r>
              <w:rPr>
                <w:rFonts w:cs="Arial" w:ascii="Arial" w:hAnsi="Arial"/>
                <w:sz w:val="16"/>
                <w:szCs w:val="16"/>
              </w:rPr>
              <w:t>AALL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GTEDVQNI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EEEEEGSV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LLGDN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QVTEAAHV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LEALEQKLI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L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09:12:00Z</dcterms:created>
  <dc:creator>John Heath</dc:creator>
  <dc:description/>
  <cp:keywords/>
  <dc:language>en-US</dc:language>
  <cp:lastModifiedBy>John Heath</cp:lastModifiedBy>
  <dcterms:modified xsi:type="dcterms:W3CDTF">2008-02-27T09:12:00Z</dcterms:modified>
  <cp:revision>1</cp:revision>
  <dc:subject/>
  <dc:title>Supplementary Table 1- The mouse ROR2 sequence coverage by mass spectrometry</dc:title>
</cp:coreProperties>
</file>